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A4916" w14:textId="2AAA0494" w:rsidR="007A2135" w:rsidRPr="007A2135" w:rsidRDefault="007A213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7A21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upplementary Information (S2)</w:t>
      </w:r>
    </w:p>
    <w:p w14:paraId="14DA3437" w14:textId="577E7B87" w:rsidR="00DB7E59" w:rsidRPr="007A2135" w:rsidRDefault="007A213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7A21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E2C37A2" wp14:editId="608EA338">
            <wp:extent cx="5943600" cy="3500120"/>
            <wp:effectExtent l="0" t="0" r="0" b="508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5DB1D" w14:textId="3AC39EAF" w:rsidR="007A2135" w:rsidRPr="007A2135" w:rsidRDefault="007A2135" w:rsidP="007A213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DAB6D6C" w14:textId="1164886C" w:rsidR="007A2135" w:rsidRPr="007A2135" w:rsidRDefault="007A2135" w:rsidP="007A2135">
      <w:pPr>
        <w:rPr>
          <w:rFonts w:ascii="Times New Roman" w:hAnsi="Times New Roman" w:cs="Times New Roman"/>
          <w:sz w:val="24"/>
          <w:szCs w:val="24"/>
        </w:rPr>
      </w:pPr>
      <w:r w:rsidRPr="007A2135">
        <w:rPr>
          <w:rFonts w:ascii="Times New Roman" w:hAnsi="Times New Roman" w:cs="Times New Roman"/>
          <w:sz w:val="24"/>
          <w:szCs w:val="24"/>
        </w:rPr>
        <w:t xml:space="preserve">Fig. 1. Number of publications reported significant effect of variety, </w:t>
      </w:r>
      <w:proofErr w:type="gramStart"/>
      <w:r w:rsidRPr="007A2135">
        <w:rPr>
          <w:rFonts w:ascii="Times New Roman" w:hAnsi="Times New Roman" w:cs="Times New Roman"/>
          <w:sz w:val="24"/>
          <w:szCs w:val="24"/>
        </w:rPr>
        <w:t>management</w:t>
      </w:r>
      <w:proofErr w:type="gramEnd"/>
      <w:r w:rsidRPr="007A2135">
        <w:rPr>
          <w:rFonts w:ascii="Times New Roman" w:hAnsi="Times New Roman" w:cs="Times New Roman"/>
          <w:sz w:val="24"/>
          <w:szCs w:val="24"/>
        </w:rPr>
        <w:t xml:space="preserve"> and variety by management interaction.</w:t>
      </w:r>
    </w:p>
    <w:sectPr w:rsidR="007A2135" w:rsidRPr="007A2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135"/>
    <w:rsid w:val="007A2135"/>
    <w:rsid w:val="00DB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590C2"/>
  <w15:chartTrackingRefBased/>
  <w15:docId w15:val="{E0D53A1C-D13F-42A6-8DDD-8174AB4C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Ibrahim (AfricaRice St-Louis)</dc:creator>
  <cp:keywords/>
  <dc:description/>
  <cp:lastModifiedBy>Ali, Ibrahim (AfricaRice St-Louis)</cp:lastModifiedBy>
  <cp:revision>1</cp:revision>
  <dcterms:created xsi:type="dcterms:W3CDTF">2022-05-20T11:49:00Z</dcterms:created>
  <dcterms:modified xsi:type="dcterms:W3CDTF">2022-05-20T11:51:00Z</dcterms:modified>
</cp:coreProperties>
</file>